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9EA" w:rsidRDefault="00C9768F" w:rsidP="005466A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768F"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F559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ble 1</w:t>
      </w:r>
      <w:r w:rsidR="00726CA3" w:rsidRPr="00726CA3">
        <w:rPr>
          <w:rFonts w:ascii="Times New Roman" w:hAnsi="Times New Roman" w:cs="Times New Roman"/>
          <w:b/>
          <w:sz w:val="24"/>
          <w:szCs w:val="24"/>
          <w:lang w:val="en-US"/>
        </w:rPr>
        <w:t>. Raw data statistic of RNA-</w:t>
      </w:r>
      <w:proofErr w:type="spellStart"/>
      <w:r w:rsidR="00726CA3" w:rsidRPr="00726CA3">
        <w:rPr>
          <w:rFonts w:ascii="Times New Roman" w:hAnsi="Times New Roman" w:cs="Times New Roman"/>
          <w:b/>
          <w:sz w:val="24"/>
          <w:szCs w:val="24"/>
          <w:lang w:val="en-US"/>
        </w:rPr>
        <w:t>seq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466AA" w:rsidTr="005466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5466AA" w:rsidRPr="005466AA" w:rsidRDefault="005466AA" w:rsidP="005466AA">
            <w:pPr>
              <w:rPr>
                <w:b/>
                <w:sz w:val="24"/>
                <w:szCs w:val="24"/>
              </w:rPr>
            </w:pPr>
            <w:r w:rsidRPr="005466AA">
              <w:rPr>
                <w:b/>
                <w:sz w:val="24"/>
                <w:szCs w:val="24"/>
              </w:rPr>
              <w:t>Sampl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5466AA" w:rsidRPr="005466AA" w:rsidRDefault="005466AA" w:rsidP="005466AA">
            <w:pPr>
              <w:rPr>
                <w:b/>
                <w:sz w:val="24"/>
                <w:szCs w:val="24"/>
              </w:rPr>
            </w:pPr>
            <w:r w:rsidRPr="005466AA">
              <w:rPr>
                <w:b/>
                <w:sz w:val="24"/>
                <w:szCs w:val="24"/>
              </w:rPr>
              <w:t xml:space="preserve">Total </w:t>
            </w:r>
            <w:proofErr w:type="spellStart"/>
            <w:r w:rsidRPr="005466AA">
              <w:rPr>
                <w:b/>
                <w:sz w:val="24"/>
                <w:szCs w:val="24"/>
              </w:rPr>
              <w:t>Raw</w:t>
            </w:r>
            <w:proofErr w:type="spellEnd"/>
            <w:r w:rsidRPr="005466AA">
              <w:rPr>
                <w:b/>
                <w:sz w:val="24"/>
                <w:szCs w:val="24"/>
              </w:rPr>
              <w:t xml:space="preserve"> Read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5466AA" w:rsidRPr="005466AA" w:rsidRDefault="005466AA" w:rsidP="005466AA">
            <w:pPr>
              <w:rPr>
                <w:b/>
                <w:sz w:val="24"/>
                <w:szCs w:val="24"/>
              </w:rPr>
            </w:pPr>
            <w:r w:rsidRPr="005466AA">
              <w:rPr>
                <w:b/>
                <w:sz w:val="24"/>
                <w:szCs w:val="24"/>
              </w:rPr>
              <w:t xml:space="preserve">Total clean </w:t>
            </w:r>
            <w:proofErr w:type="spellStart"/>
            <w:r w:rsidRPr="005466AA">
              <w:rPr>
                <w:b/>
                <w:sz w:val="24"/>
                <w:szCs w:val="24"/>
              </w:rPr>
              <w:t>reads</w:t>
            </w:r>
            <w:proofErr w:type="spellEnd"/>
          </w:p>
        </w:tc>
      </w:tr>
      <w:tr w:rsidR="005466AA" w:rsidRPr="005466AA" w:rsidTr="005466AA">
        <w:tc>
          <w:tcPr>
            <w:tcW w:w="3020" w:type="dxa"/>
            <w:tcBorders>
              <w:top w:val="single" w:sz="4" w:space="0" w:color="auto"/>
            </w:tcBorders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B_128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004844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1449670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B_40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3619302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514443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B_42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352860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546372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B_78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1331377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0431436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G_128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5051382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4411973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G_40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3151950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246408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G_42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4623638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3728883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G_78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3459451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540248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L_128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698634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110032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L_40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5756074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4619060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L_42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556050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1698188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L_78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7691996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5612739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S_128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2658617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1630769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S_40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6826627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5682053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S_42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968552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079676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C_S_78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1270840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0296318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B_13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85225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256022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B_3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1408334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0889751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B_41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475997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1933414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B_43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491627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4261500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G_13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2277483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1237876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G_3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3174795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639050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G_41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724471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161594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G_43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707081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132154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L_13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1437642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0497050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L_3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119578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0714424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L_41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6833543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5625442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L_43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1363678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0872213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S_13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8989205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8142040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S_3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3335458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709923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S_41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343773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12839471</w:t>
            </w:r>
          </w:p>
        </w:tc>
      </w:tr>
      <w:tr w:rsidR="005466AA" w:rsidRPr="005466AA" w:rsidTr="005466AA">
        <w:tc>
          <w:tcPr>
            <w:tcW w:w="3020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P_S_43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1833689</w:t>
            </w:r>
          </w:p>
        </w:tc>
        <w:tc>
          <w:tcPr>
            <w:tcW w:w="3021" w:type="dxa"/>
          </w:tcPr>
          <w:p w:rsidR="005466AA" w:rsidRPr="005466AA" w:rsidRDefault="005466AA" w:rsidP="005466AA">
            <w:pPr>
              <w:rPr>
                <w:rFonts w:ascii="Times New Roman" w:hAnsi="Times New Roman" w:cs="Times New Roman"/>
              </w:rPr>
            </w:pPr>
            <w:r w:rsidRPr="005466AA">
              <w:rPr>
                <w:rFonts w:ascii="Times New Roman" w:hAnsi="Times New Roman" w:cs="Times New Roman"/>
              </w:rPr>
              <w:t>20772617</w:t>
            </w:r>
          </w:p>
        </w:tc>
      </w:tr>
    </w:tbl>
    <w:p w:rsidR="000179EA" w:rsidRDefault="000179EA" w:rsidP="005466A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Pr="000179EA" w:rsidRDefault="000179EA" w:rsidP="000179EA">
      <w:pPr>
        <w:jc w:val="center"/>
        <w:rPr>
          <w:rFonts w:ascii="Arial Narrow" w:hAnsi="Arial Narrow" w:cs="Times New Roman"/>
        </w:rPr>
      </w:pPr>
    </w:p>
    <w:sectPr w:rsidR="000179EA" w:rsidRPr="000179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0E2"/>
    <w:rsid w:val="000179EA"/>
    <w:rsid w:val="000B6E0F"/>
    <w:rsid w:val="000C4F1B"/>
    <w:rsid w:val="00171FC1"/>
    <w:rsid w:val="00241A7A"/>
    <w:rsid w:val="00257040"/>
    <w:rsid w:val="002D06FA"/>
    <w:rsid w:val="0033634D"/>
    <w:rsid w:val="003670E2"/>
    <w:rsid w:val="003A3A1B"/>
    <w:rsid w:val="0046474C"/>
    <w:rsid w:val="004A07CF"/>
    <w:rsid w:val="004F5598"/>
    <w:rsid w:val="004F5830"/>
    <w:rsid w:val="005466AA"/>
    <w:rsid w:val="005A7BAC"/>
    <w:rsid w:val="005E6FF2"/>
    <w:rsid w:val="00683167"/>
    <w:rsid w:val="006B78DF"/>
    <w:rsid w:val="00726CA3"/>
    <w:rsid w:val="007C5ECE"/>
    <w:rsid w:val="008657A4"/>
    <w:rsid w:val="008C3728"/>
    <w:rsid w:val="008D2EC6"/>
    <w:rsid w:val="009840B6"/>
    <w:rsid w:val="009E0C22"/>
    <w:rsid w:val="00A56AB1"/>
    <w:rsid w:val="00A63E3F"/>
    <w:rsid w:val="00B1055B"/>
    <w:rsid w:val="00C5546A"/>
    <w:rsid w:val="00C9768F"/>
    <w:rsid w:val="00D92AA5"/>
    <w:rsid w:val="00D95201"/>
    <w:rsid w:val="00DF4AE7"/>
    <w:rsid w:val="00E240E6"/>
    <w:rsid w:val="00FB60D2"/>
    <w:rsid w:val="00FE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70D75-9FB0-459A-9024-C4985FF4B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9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4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3</Characters>
  <Application>Microsoft Office Word</Application>
  <DocSecurity>0</DocSecurity>
  <Lines>6</Lines>
  <Paragraphs>1</Paragraphs>
  <ScaleCrop>false</ScaleCrop>
  <Company>ETH Zuerich</Company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 Shuqin</dc:creator>
  <cp:keywords/>
  <dc:description/>
  <cp:lastModifiedBy>szeng</cp:lastModifiedBy>
  <cp:revision>7</cp:revision>
  <dcterms:created xsi:type="dcterms:W3CDTF">2017-05-02T10:58:00Z</dcterms:created>
  <dcterms:modified xsi:type="dcterms:W3CDTF">2019-05-24T09:49:00Z</dcterms:modified>
</cp:coreProperties>
</file>